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4BA" w:rsidRDefault="00B564BA" w:rsidP="00B564B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</w:t>
      </w:r>
      <w:r w:rsidRPr="00AC2E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racteristic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t</w:t>
      </w:r>
      <w:r w:rsidR="00147F9F">
        <w:rPr>
          <w:rFonts w:ascii="Times New Roman" w:hAnsi="Times New Roman" w:cs="Times New Roman"/>
          <w:b/>
          <w:bCs/>
          <w:sz w:val="24"/>
          <w:szCs w:val="24"/>
          <w:lang w:val="en-US"/>
        </w:rPr>
        <w:t>erm pigs included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375"/>
        <w:gridCol w:w="2375"/>
      </w:tblGrid>
      <w:tr w:rsidR="00B564BA" w:rsidTr="007A73C3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564BA" w:rsidRDefault="00B564BA" w:rsidP="00B564B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564BA" w:rsidRDefault="00B564BA" w:rsidP="00B564BA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NEC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564BA" w:rsidRDefault="00B564BA" w:rsidP="00B564BA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 NEC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564BA" w:rsidRDefault="00B564BA" w:rsidP="00B564BA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 NEC</w:t>
            </w:r>
          </w:p>
        </w:tc>
      </w:tr>
      <w:tr w:rsidR="00B564BA" w:rsidTr="007A73C3">
        <w:tc>
          <w:tcPr>
            <w:tcW w:w="2375" w:type="dxa"/>
            <w:tcBorders>
              <w:top w:val="single" w:sz="4" w:space="0" w:color="auto"/>
            </w:tcBorders>
          </w:tcPr>
          <w:p w:rsidR="00B564BA" w:rsidRPr="00F946AC" w:rsidRDefault="00B564BA" w:rsidP="00B564BA">
            <w:pPr>
              <w:spacing w:before="12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Birth weight, g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B564BA" w:rsidRPr="00F946AC" w:rsidRDefault="00B564BA" w:rsidP="00B564BA">
            <w:pPr>
              <w:spacing w:before="12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904 ± 31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B564BA" w:rsidRPr="00F946AC" w:rsidRDefault="00B564BA" w:rsidP="00B564BA">
            <w:pPr>
              <w:spacing w:before="12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908 ± 73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B564BA" w:rsidRPr="00F946AC" w:rsidRDefault="00B564BA" w:rsidP="00B564BA">
            <w:pPr>
              <w:spacing w:before="12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929 ± 37</w:t>
            </w:r>
          </w:p>
        </w:tc>
      </w:tr>
      <w:tr w:rsidR="00B564BA" w:rsidTr="007A73C3"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Final body weight, g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906 ± 34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1061 ± 94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1034 ± 44</w:t>
            </w:r>
          </w:p>
        </w:tc>
      </w:tr>
      <w:tr w:rsidR="00B564BA" w:rsidTr="007A73C3"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Female: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ale</w:t>
            </w:r>
            <w:proofErr w:type="spellEnd"/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20:31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:6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:14</w:t>
            </w:r>
          </w:p>
        </w:tc>
      </w:tr>
      <w:tr w:rsidR="00B564BA" w:rsidTr="007A73C3"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Number of pigs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13 (5)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</w:tr>
      <w:tr w:rsidR="00B564BA" w:rsidRPr="009C611D" w:rsidTr="007A73C3"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me taken for first eye opening, h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5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5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2</w:t>
            </w:r>
          </w:p>
        </w:tc>
        <w:tc>
          <w:tcPr>
            <w:tcW w:w="2375" w:type="dxa"/>
          </w:tcPr>
          <w:p w:rsidR="00B564BA" w:rsidRPr="00F946AC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</w:t>
            </w:r>
          </w:p>
        </w:tc>
      </w:tr>
      <w:tr w:rsidR="00B564BA" w:rsidRPr="009C611D" w:rsidTr="007A73C3"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me taken for first stand, h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6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8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2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B564BA" w:rsidRPr="009C611D" w:rsidTr="007A73C3"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me taken for first walk, h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1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0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7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8</w:t>
            </w:r>
          </w:p>
        </w:tc>
      </w:tr>
      <w:tr w:rsidR="00B564BA" w:rsidRPr="00974D22" w:rsidTr="007A73C3"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lasma glucose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2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6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9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0.6</w:t>
            </w:r>
          </w:p>
        </w:tc>
        <w:tc>
          <w:tcPr>
            <w:tcW w:w="2375" w:type="dxa"/>
          </w:tcPr>
          <w:p w:rsidR="00B564BA" w:rsidRDefault="00B564BA" w:rsidP="00B564B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2 </w:t>
            </w:r>
            <w:r w:rsidRPr="00F946AC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.3</w:t>
            </w:r>
          </w:p>
        </w:tc>
      </w:tr>
    </w:tbl>
    <w:p w:rsidR="005B0687" w:rsidRPr="00B564BA" w:rsidRDefault="00B564BA" w:rsidP="00B564BA">
      <w:pPr>
        <w:spacing w:line="480" w:lineRule="auto"/>
        <w:rPr>
          <w:lang w:val="en-US"/>
        </w:rPr>
      </w:pPr>
      <w:r w:rsidRPr="00F946A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F946AC">
        <w:rPr>
          <w:rFonts w:ascii="Times New Roman" w:hAnsi="Times New Roman" w:cs="Times New Roman"/>
          <w:bCs/>
          <w:sz w:val="24"/>
          <w:szCs w:val="24"/>
          <w:lang w:val="en-US"/>
        </w:rPr>
        <w:t>The number in the bracket repres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 number of pigs with NEC score≥4 in both the small intestine and the colon regions.</w:t>
      </w:r>
    </w:p>
    <w:sectPr w:rsidR="005B0687" w:rsidRPr="00B56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564BA"/>
    <w:rsid w:val="00147F9F"/>
    <w:rsid w:val="001A331C"/>
    <w:rsid w:val="003869C5"/>
    <w:rsid w:val="00401BFB"/>
    <w:rsid w:val="005B0687"/>
    <w:rsid w:val="005E4F57"/>
    <w:rsid w:val="0072614B"/>
    <w:rsid w:val="00997742"/>
    <w:rsid w:val="00B52539"/>
    <w:rsid w:val="00B564BA"/>
    <w:rsid w:val="00C1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BA"/>
    <w:rPr>
      <w:rFonts w:ascii="Calibri" w:eastAsia="SimSun" w:hAnsi="Calibri" w:cs="Calibri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64BA"/>
    <w:pPr>
      <w:spacing w:after="0" w:line="240" w:lineRule="auto"/>
    </w:pPr>
    <w:rPr>
      <w:rFonts w:ascii="Calibri" w:eastAsia="SimSu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BA"/>
    <w:rPr>
      <w:rFonts w:ascii="Calibri" w:eastAsia="SimSun" w:hAnsi="Calibri" w:cs="Calibri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64BA"/>
    <w:pPr>
      <w:spacing w:after="0" w:line="240" w:lineRule="auto"/>
    </w:pPr>
    <w:rPr>
      <w:rFonts w:ascii="Calibri" w:eastAsia="SimSu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446</Characters>
  <Application>Microsoft Office Word</Application>
  <DocSecurity>0</DocSecurity>
  <Lines>4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lava Pankratova</dc:creator>
  <cp:lastModifiedBy>S3G_Apply_Fixed_Case</cp:lastModifiedBy>
  <cp:revision>2</cp:revision>
  <dcterms:created xsi:type="dcterms:W3CDTF">2018-02-07T11:46:00Z</dcterms:created>
  <dcterms:modified xsi:type="dcterms:W3CDTF">2018-05-16T16:34:00Z</dcterms:modified>
</cp:coreProperties>
</file>